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S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Sequences of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primers used for the RT-qRNA assa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5303"/>
        <w:gridCol w:w="15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658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Primer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name</w:t>
            </w:r>
          </w:p>
        </w:tc>
        <w:tc>
          <w:tcPr>
            <w:tcW w:w="53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Primer sequence</w:t>
            </w:r>
          </w:p>
        </w:tc>
        <w:tc>
          <w:tcPr>
            <w:tcW w:w="1561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roduct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1658" w:type="dxa"/>
            <w:vMerge w:val="restar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sp1</w:t>
            </w: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F：TCGAAGATCAACAAATACGGT</w:t>
            </w:r>
          </w:p>
        </w:tc>
        <w:tc>
          <w:tcPr>
            <w:tcW w:w="1561" w:type="dxa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1658" w:type="dxa"/>
            <w:vMerge w:val="continue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</w:pP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lang w:eastAsia="zh-CN"/>
              </w:rPr>
              <w:t>ACCACGAATATCCTCTAATTAAAGCAT</w:t>
            </w:r>
          </w:p>
        </w:tc>
        <w:tc>
          <w:tcPr>
            <w:tcW w:w="1561" w:type="dxa"/>
            <w:vMerge w:val="continue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658" w:type="dxa"/>
            <w:vMerge w:val="restar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sp2</w:t>
            </w: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：</w:t>
            </w:r>
            <w:r>
              <w:rPr>
                <w:rFonts w:hint="default" w:ascii="Times New Roman" w:hAnsi="Times New Roman" w:cs="Times New Roman"/>
                <w:lang w:eastAsia="zh-CN"/>
              </w:rPr>
              <w:t>GTTAAACCGCTTCTCTATGTAGAC</w:t>
            </w:r>
          </w:p>
        </w:tc>
        <w:tc>
          <w:tcPr>
            <w:tcW w:w="1561" w:type="dxa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658" w:type="dxa"/>
            <w:vMerge w:val="continue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</w:pP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lang w:eastAsia="zh-CN"/>
              </w:rPr>
              <w:t>AGCACAAGGAACTCTCCATACT</w:t>
            </w:r>
          </w:p>
        </w:tc>
        <w:tc>
          <w:tcPr>
            <w:tcW w:w="1561" w:type="dxa"/>
            <w:vMerge w:val="continue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658" w:type="dxa"/>
            <w:vMerge w:val="restar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sp4</w:t>
            </w: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F：GCAGTTTTTAGTTATTTTGTGT</w:t>
            </w:r>
          </w:p>
        </w:tc>
        <w:tc>
          <w:tcPr>
            <w:tcW w:w="1561" w:type="dxa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658" w:type="dxa"/>
            <w:vMerge w:val="continue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</w:pP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lang w:eastAsia="zh-CN"/>
              </w:rPr>
              <w:t>TTGCAAAAATGAAGTTGAC</w:t>
            </w:r>
          </w:p>
        </w:tc>
        <w:tc>
          <w:tcPr>
            <w:tcW w:w="1561" w:type="dxa"/>
            <w:vMerge w:val="continue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restar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sp5</w:t>
            </w: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：</w:t>
            </w:r>
            <w:r>
              <w:rPr>
                <w:rFonts w:hint="default" w:ascii="Times New Roman" w:hAnsi="Times New Roman" w:cs="Times New Roman"/>
                <w:lang w:eastAsia="zh-CN"/>
              </w:rPr>
              <w:t>TCAGGTATTGTGAAAATGG</w:t>
            </w:r>
          </w:p>
        </w:tc>
        <w:tc>
          <w:tcPr>
            <w:tcW w:w="1561" w:type="dxa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58" w:type="dxa"/>
            <w:vMerge w:val="continue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</w:pP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lang w:eastAsia="zh-CN"/>
              </w:rPr>
              <w:t>TTGTAACTTGATACCAGC</w:t>
            </w:r>
          </w:p>
        </w:tc>
        <w:tc>
          <w:tcPr>
            <w:tcW w:w="1561" w:type="dxa"/>
            <w:vMerge w:val="continue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658" w:type="dxa"/>
            <w:vMerge w:val="restar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sp6</w:t>
            </w: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：</w:t>
            </w:r>
            <w:r>
              <w:rPr>
                <w:rFonts w:hint="default" w:ascii="Times New Roman" w:hAnsi="Times New Roman" w:cs="Times New Roman"/>
                <w:lang w:eastAsia="zh-CN"/>
              </w:rPr>
              <w:t>TCAAAGCGCACTAGATT</w:t>
            </w:r>
          </w:p>
        </w:tc>
        <w:tc>
          <w:tcPr>
            <w:tcW w:w="1561" w:type="dxa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658" w:type="dxa"/>
            <w:vMerge w:val="continue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</w:pP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lang w:eastAsia="zh-CN"/>
              </w:rPr>
              <w:t>TTGAAATTGAGATACTTCAATGA</w:t>
            </w:r>
          </w:p>
        </w:tc>
        <w:tc>
          <w:tcPr>
            <w:tcW w:w="1561" w:type="dxa"/>
            <w:vMerge w:val="continue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658" w:type="dxa"/>
            <w:vMerge w:val="restar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sp7</w:t>
            </w: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：</w:t>
            </w:r>
            <w:r>
              <w:rPr>
                <w:rFonts w:hint="default" w:ascii="Times New Roman" w:hAnsi="Times New Roman" w:cs="Times New Roman"/>
                <w:lang w:eastAsia="zh-CN"/>
              </w:rPr>
              <w:t>TCAAAATTGACTGATGTCAAA</w:t>
            </w:r>
          </w:p>
        </w:tc>
        <w:tc>
          <w:tcPr>
            <w:tcW w:w="1561" w:type="dxa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658" w:type="dxa"/>
            <w:vMerge w:val="continue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</w:pP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lang w:eastAsia="zh-CN"/>
              </w:rPr>
              <w:t>CTGCAAAACAGTATTGTCC</w:t>
            </w:r>
          </w:p>
        </w:tc>
        <w:tc>
          <w:tcPr>
            <w:tcW w:w="1561" w:type="dxa"/>
            <w:vMerge w:val="continue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658" w:type="dxa"/>
            <w:vMerge w:val="restart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sp8</w:t>
            </w: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：</w:t>
            </w:r>
            <w:r>
              <w:rPr>
                <w:rFonts w:hint="default" w:ascii="Times New Roman" w:hAnsi="Times New Roman" w:cs="Times New Roman"/>
                <w:lang w:eastAsia="zh-CN"/>
              </w:rPr>
              <w:t>GCTTTACAGAGTGAATTTGT</w:t>
            </w:r>
          </w:p>
        </w:tc>
        <w:tc>
          <w:tcPr>
            <w:tcW w:w="1561" w:type="dxa"/>
            <w:vMerge w:val="restar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658" w:type="dxa"/>
            <w:vMerge w:val="continue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</w:pPr>
          </w:p>
        </w:tc>
        <w:tc>
          <w:tcPr>
            <w:tcW w:w="53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：</w:t>
            </w:r>
            <w:r>
              <w:rPr>
                <w:rFonts w:hint="default" w:ascii="Times New Roman" w:hAnsi="Times New Roman" w:cs="Times New Roman"/>
                <w:lang w:eastAsia="zh-CN"/>
              </w:rPr>
              <w:t>TTGCAAAACGGTAGCAG</w:t>
            </w:r>
          </w:p>
        </w:tc>
        <w:tc>
          <w:tcPr>
            <w:tcW w:w="1561" w:type="dxa"/>
            <w:vMerge w:val="continue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4MzQ0ZWE4YzNiYWU4ZWNkY2RlZGFlNzgxMjlkZjkifQ=="/>
  </w:docVars>
  <w:rsids>
    <w:rsidRoot w:val="318671BC"/>
    <w:rsid w:val="013303CB"/>
    <w:rsid w:val="027317E9"/>
    <w:rsid w:val="0F7A4787"/>
    <w:rsid w:val="16244F21"/>
    <w:rsid w:val="318671BC"/>
    <w:rsid w:val="37267762"/>
    <w:rsid w:val="75C854B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50</Characters>
  <Lines>0</Lines>
  <Paragraphs>0</Paragraphs>
  <TotalTime>1</TotalTime>
  <ScaleCrop>false</ScaleCrop>
  <LinksUpToDate>false</LinksUpToDate>
  <CharactersWithSpaces>46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08:00Z</dcterms:created>
  <dc:creator>阿麦</dc:creator>
  <cp:lastModifiedBy>李姿</cp:lastModifiedBy>
  <dcterms:modified xsi:type="dcterms:W3CDTF">2022-07-25T11:0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E66382D29A04411A556E328639D31DA</vt:lpwstr>
  </property>
</Properties>
</file>